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AD93C" w14:textId="2AF7B04D" w:rsidR="0018347B" w:rsidRDefault="00BF7B1F" w:rsidP="0018347B">
      <w:pPr>
        <w:rPr>
          <w:b/>
          <w:i/>
        </w:rPr>
      </w:pPr>
      <w:r>
        <w:rPr>
          <w:b/>
          <w:i/>
        </w:rPr>
        <w:t>Appendix 4</w:t>
      </w:r>
    </w:p>
    <w:p w14:paraId="4FE8A466" w14:textId="77777777" w:rsidR="00BF7B1F" w:rsidRDefault="00BF7B1F" w:rsidP="0018347B">
      <w:pPr>
        <w:rPr>
          <w:b/>
          <w:i/>
        </w:rPr>
      </w:pPr>
    </w:p>
    <w:p w14:paraId="7B334C3E" w14:textId="0EC8BD02" w:rsidR="00BF7B1F" w:rsidRPr="00BF7B1F" w:rsidRDefault="00BF7B1F" w:rsidP="0018347B">
      <w:pPr>
        <w:rPr>
          <w:b/>
        </w:rPr>
      </w:pPr>
      <w:r>
        <w:rPr>
          <w:b/>
        </w:rPr>
        <w:t>Model code for ADMB</w:t>
      </w:r>
    </w:p>
    <w:p w14:paraId="797CC6DC" w14:textId="77777777" w:rsidR="0018347B" w:rsidRDefault="0018347B" w:rsidP="0018347B"/>
    <w:p w14:paraId="42E5CD9F" w14:textId="05F1DBC4" w:rsidR="0018347B" w:rsidRDefault="0018347B" w:rsidP="0018347B">
      <w:r>
        <w:t>The A</w:t>
      </w:r>
      <w:r w:rsidR="0043060F">
        <w:t xml:space="preserve">utomatic </w:t>
      </w:r>
      <w:r>
        <w:t>D</w:t>
      </w:r>
      <w:r w:rsidR="0043060F">
        <w:t>ifferentiation</w:t>
      </w:r>
      <w:r>
        <w:t xml:space="preserve"> Model Builder (ADMB) software requires three input files: a .tpl file containing the model code (see below), a .dat file containing the dataset (see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DATA_SECTION</w:t>
      </w:r>
      <w:r w:rsidR="0043060F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  <w:bookmarkStart w:id="0" w:name="_GoBack"/>
      <w:bookmarkEnd w:id="0"/>
      <w:r w:rsidR="0043060F">
        <w:t>below f</w:t>
      </w:r>
      <w:r>
        <w:t>or the information to be included in such file), and a .pin file containing the starting point for the exploration of the likelihood surface (a 16-parameter vector). ADMB produces an output of 16 files. For our purposes, we focus on the .rep file, which contains the resultin</w:t>
      </w:r>
      <w:r w:rsidR="00A55802">
        <w:t>g parameter vector associated with</w:t>
      </w:r>
      <w:r>
        <w:t xml:space="preserve"> the maximum likelihood (see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REPORT_SECTION</w:t>
      </w:r>
      <w:r>
        <w:t>).</w:t>
      </w:r>
    </w:p>
    <w:p w14:paraId="050E3597" w14:textId="77777777" w:rsidR="0018347B" w:rsidRDefault="0018347B" w:rsidP="0018347B">
      <w:pPr>
        <w:ind w:firstLine="708"/>
      </w:pPr>
      <w:r>
        <w:t xml:space="preserve">The content of the .tpl file is as follows (comments are preceded by </w:t>
      </w:r>
      <w:r>
        <w:rPr>
          <w:rFonts w:ascii="Monaco" w:hAnsi="Monaco" w:cs="Monaco"/>
          <w:color w:val="000000"/>
          <w:sz w:val="20"/>
          <w:szCs w:val="20"/>
          <w:lang w:val="en-US" w:eastAsia="en-US"/>
        </w:rPr>
        <w:t>//</w:t>
      </w:r>
      <w:r>
        <w:t>):</w:t>
      </w:r>
    </w:p>
    <w:p w14:paraId="0D2A99C1" w14:textId="77777777" w:rsidR="0018347B" w:rsidRDefault="0018347B" w:rsidP="0018347B"/>
    <w:p w14:paraId="365947EC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ind w:left="2124" w:hanging="212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_SECTION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//</w:t>
      </w:r>
      <w:r>
        <w:rPr>
          <w:sz w:val="20"/>
        </w:rPr>
        <w:t xml:space="preserve"> D</w:t>
      </w:r>
      <w:r w:rsidRPr="0026556D">
        <w:rPr>
          <w:sz w:val="20"/>
        </w:rPr>
        <w:t>ata included in the .dat file</w:t>
      </w:r>
    </w:p>
    <w:p w14:paraId="1A28F52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int nt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 w:rsidRPr="0026556D">
        <w:rPr>
          <w:sz w:val="20"/>
        </w:rPr>
        <w:t xml:space="preserve"> </w:t>
      </w:r>
      <w:r>
        <w:rPr>
          <w:sz w:val="20"/>
        </w:rPr>
        <w:t xml:space="preserve">Number of populations studied, </w:t>
      </w:r>
      <w:r w:rsidRPr="0026556D">
        <w:rPr>
          <w:i/>
          <w:sz w:val="20"/>
        </w:rPr>
        <w:t>M</w:t>
      </w:r>
    </w:p>
    <w:p w14:paraId="30520A3A" w14:textId="77777777" w:rsidR="0018347B" w:rsidRPr="0026556D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sz w:val="20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int ni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 w:rsidRPr="0026556D">
        <w:rPr>
          <w:sz w:val="20"/>
        </w:rPr>
        <w:t xml:space="preserve"> Size of the partition of the size range </w:t>
      </w:r>
      <w:r w:rsidRPr="0026556D">
        <w:rPr>
          <w:i/>
          <w:sz w:val="20"/>
        </w:rPr>
        <w:t>X</w:t>
      </w:r>
      <w:r>
        <w:rPr>
          <w:sz w:val="20"/>
        </w:rPr>
        <w:t xml:space="preserve"> in equation A1; in our case 200</w:t>
      </w:r>
    </w:p>
    <w:p w14:paraId="565F0EDD" w14:textId="77777777" w:rsidR="0018347B" w:rsidRPr="0026556D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int nm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Largest sample size</w:t>
      </w:r>
      <w:r w:rsidRPr="00532E39">
        <w:rPr>
          <w:sz w:val="20"/>
        </w:rPr>
        <w:t>, i.e.,</w:t>
      </w:r>
      <w:r>
        <w:rPr>
          <w:sz w:val="20"/>
        </w:rPr>
        <w:t xml:space="preserve"> max{</w:t>
      </w:r>
      <w:r>
        <w:rPr>
          <w:i/>
          <w:sz w:val="20"/>
        </w:rPr>
        <w:t>N</w:t>
      </w:r>
      <w:r w:rsidRPr="0026556D">
        <w:rPr>
          <w:sz w:val="20"/>
          <w:vertAlign w:val="subscript"/>
        </w:rPr>
        <w:t>1</w:t>
      </w:r>
      <w:r>
        <w:rPr>
          <w:sz w:val="20"/>
        </w:rPr>
        <w:t xml:space="preserve">,…, </w:t>
      </w:r>
      <w:r w:rsidRPr="0026556D">
        <w:rPr>
          <w:i/>
          <w:sz w:val="20"/>
        </w:rPr>
        <w:t>N</w:t>
      </w:r>
      <w:r w:rsidRPr="0026556D">
        <w:rPr>
          <w:i/>
          <w:sz w:val="20"/>
          <w:vertAlign w:val="subscript"/>
        </w:rPr>
        <w:t>M</w:t>
      </w:r>
      <w:r>
        <w:rPr>
          <w:sz w:val="20"/>
        </w:rPr>
        <w:t>}</w:t>
      </w:r>
    </w:p>
    <w:p w14:paraId="17CA0C2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int minf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Minimum reproductive size</w:t>
      </w:r>
    </w:p>
    <w:p w14:paraId="3D41F6A9" w14:textId="77777777" w:rsidR="0018347B" w:rsidRPr="0026556D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number xmin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Smallest size of an individual (observed or biological)</w:t>
      </w:r>
    </w:p>
    <w:p w14:paraId="26A082D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number xmax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Largest size of an individual (observed or biological)</w:t>
      </w:r>
    </w:p>
    <w:p w14:paraId="76C85CF3" w14:textId="77777777" w:rsidR="0018347B" w:rsidRPr="0026556D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number factor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Value of </w:t>
      </w:r>
      <w:r>
        <w:rPr>
          <w:i/>
          <w:sz w:val="20"/>
        </w:rPr>
        <w:t>w</w:t>
      </w:r>
      <w:r>
        <w:rPr>
          <w:sz w:val="20"/>
        </w:rPr>
        <w:t xml:space="preserve"> in equation A6</w:t>
      </w:r>
    </w:p>
    <w:p w14:paraId="7FA2D73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vector t(1,nt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Observed times {</w:t>
      </w:r>
      <w:r w:rsidRPr="0026556D">
        <w:rPr>
          <w:i/>
          <w:sz w:val="20"/>
        </w:rPr>
        <w:t>T</w:t>
      </w:r>
      <w:r w:rsidRPr="0026556D">
        <w:rPr>
          <w:sz w:val="20"/>
          <w:vertAlign w:val="subscript"/>
        </w:rPr>
        <w:t>1</w:t>
      </w:r>
      <w:r>
        <w:rPr>
          <w:sz w:val="20"/>
        </w:rPr>
        <w:t xml:space="preserve">, …, </w:t>
      </w:r>
      <w:r w:rsidRPr="0026556D">
        <w:rPr>
          <w:i/>
          <w:sz w:val="20"/>
        </w:rPr>
        <w:t>T</w:t>
      </w:r>
      <w:r w:rsidRPr="0026556D">
        <w:rPr>
          <w:i/>
          <w:sz w:val="20"/>
          <w:vertAlign w:val="subscript"/>
        </w:rPr>
        <w:t>M</w:t>
      </w:r>
      <w:r>
        <w:rPr>
          <w:sz w:val="20"/>
        </w:rPr>
        <w:t>}</w:t>
      </w:r>
    </w:p>
    <w:p w14:paraId="2527BD24" w14:textId="77777777" w:rsidR="0018347B" w:rsidRPr="0026556D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i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vector x(1,ni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Partition of the size range </w:t>
      </w:r>
      <w:r>
        <w:rPr>
          <w:i/>
          <w:sz w:val="20"/>
        </w:rPr>
        <w:t>X</w:t>
      </w:r>
    </w:p>
    <w:p w14:paraId="008FC54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vector z(1,ni+1)</w:t>
      </w:r>
      <w:r w:rsidRPr="0026556D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//</w:t>
      </w:r>
      <w:r>
        <w:rPr>
          <w:sz w:val="20"/>
        </w:rPr>
        <w:t xml:space="preserve"> Class marks of the partition</w:t>
      </w:r>
    </w:p>
    <w:p w14:paraId="2690EFC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vector dobs(1,nt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Observed population densities, i.e. {</w:t>
      </w:r>
      <w:r>
        <w:rPr>
          <w:i/>
          <w:sz w:val="20"/>
        </w:rPr>
        <w:t>D</w:t>
      </w:r>
      <w:r w:rsidRPr="0026556D">
        <w:rPr>
          <w:sz w:val="20"/>
          <w:vertAlign w:val="subscript"/>
        </w:rPr>
        <w:t>1</w:t>
      </w:r>
      <w:r>
        <w:rPr>
          <w:sz w:val="20"/>
        </w:rPr>
        <w:t xml:space="preserve">, …, </w:t>
      </w:r>
      <w:r>
        <w:rPr>
          <w:i/>
          <w:sz w:val="20"/>
        </w:rPr>
        <w:t>D</w:t>
      </w:r>
      <w:r w:rsidRPr="0026556D">
        <w:rPr>
          <w:i/>
          <w:sz w:val="20"/>
          <w:vertAlign w:val="subscript"/>
        </w:rPr>
        <w:t>M</w:t>
      </w:r>
      <w:r>
        <w:rPr>
          <w:sz w:val="20"/>
        </w:rPr>
        <w:t>}</w:t>
      </w:r>
    </w:p>
    <w:p w14:paraId="214C09E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vector tm(1,nt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Sample sizes of the populations studied, i.e. {</w:t>
      </w:r>
      <w:r>
        <w:rPr>
          <w:i/>
          <w:sz w:val="20"/>
        </w:rPr>
        <w:t>N</w:t>
      </w:r>
      <w:r w:rsidRPr="0026556D">
        <w:rPr>
          <w:sz w:val="20"/>
          <w:vertAlign w:val="subscript"/>
        </w:rPr>
        <w:t>1</w:t>
      </w:r>
      <w:r>
        <w:rPr>
          <w:sz w:val="20"/>
        </w:rPr>
        <w:t xml:space="preserve">, …, </w:t>
      </w:r>
      <w:r>
        <w:rPr>
          <w:i/>
          <w:sz w:val="20"/>
        </w:rPr>
        <w:t>N</w:t>
      </w:r>
      <w:r w:rsidRPr="0026556D">
        <w:rPr>
          <w:i/>
          <w:sz w:val="20"/>
          <w:vertAlign w:val="subscript"/>
        </w:rPr>
        <w:t>M</w:t>
      </w:r>
      <w:r>
        <w:rPr>
          <w:sz w:val="20"/>
        </w:rPr>
        <w:t>}</w:t>
      </w:r>
    </w:p>
    <w:p w14:paraId="7D24A90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matrix 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(1,nm,1,nt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Data matrix, i.e. a matrix with columns </w:t>
      </w:r>
      <w:r>
        <w:rPr>
          <w:i/>
          <w:sz w:val="20"/>
        </w:rPr>
        <w:t>X</w:t>
      </w:r>
      <w:r w:rsidRPr="0026556D">
        <w:rPr>
          <w:sz w:val="20"/>
          <w:vertAlign w:val="subscript"/>
        </w:rPr>
        <w:t>1</w:t>
      </w:r>
      <w:r>
        <w:rPr>
          <w:sz w:val="20"/>
        </w:rPr>
        <w:t xml:space="preserve">, …, </w:t>
      </w:r>
      <w:r>
        <w:rPr>
          <w:i/>
          <w:sz w:val="20"/>
        </w:rPr>
        <w:t>X</w:t>
      </w:r>
      <w:r w:rsidRPr="0026556D">
        <w:rPr>
          <w:i/>
          <w:sz w:val="20"/>
          <w:vertAlign w:val="subscript"/>
        </w:rPr>
        <w:t>M</w:t>
      </w:r>
    </w:p>
    <w:p w14:paraId="0274C23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PARAMETER_SECTION</w:t>
      </w:r>
    </w:p>
    <w:p w14:paraId="544BFD1E" w14:textId="77777777" w:rsidR="0018347B" w:rsidRPr="00E345B8" w:rsidRDefault="0018347B" w:rsidP="0018347B">
      <w:pPr>
        <w:widowControl w:val="0"/>
        <w:tabs>
          <w:tab w:val="left" w:pos="142"/>
        </w:tabs>
        <w:autoSpaceDE w:val="0"/>
        <w:autoSpaceDN w:val="0"/>
        <w:adjustRightInd w:val="0"/>
        <w:ind w:left="284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init_bounded_number S1(-10,10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//</w:t>
      </w:r>
      <w:r>
        <w:rPr>
          <w:sz w:val="20"/>
        </w:rPr>
        <w:t xml:space="preserve"> T</w:t>
      </w:r>
      <w:r w:rsidRPr="00A243C5">
        <w:rPr>
          <w:sz w:val="20"/>
        </w:rPr>
        <w:t>he 16 parameters of the model</w:t>
      </w:r>
      <w:r>
        <w:rPr>
          <w:sz w:val="20"/>
        </w:rPr>
        <w:t xml:space="preserve"> with their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it_bounded_number S2(-0.1,0.1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>
        <w:rPr>
          <w:sz w:val="20"/>
        </w:rPr>
        <w:t xml:space="preserve"> associated intervals in parenthesi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               </w:t>
      </w:r>
    </w:p>
    <w:p w14:paraId="023A3DC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it_bounded_number S3(-10,10)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0F607F3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S4(-0.001,0.001)</w:t>
      </w:r>
    </w:p>
    <w:p w14:paraId="03FC3F5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GS(0.001,0.1)</w:t>
      </w:r>
    </w:p>
    <w:p w14:paraId="7F17A4F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G1(0,0.1)</w:t>
      </w:r>
    </w:p>
    <w:p w14:paraId="492114F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G2(-0.001,0.001)</w:t>
      </w:r>
    </w:p>
    <w:p w14:paraId="152F05A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G3(0.5,1.5)</w:t>
      </w:r>
    </w:p>
    <w:p w14:paraId="47F8A60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G4(-0.00001,0.00001)</w:t>
      </w:r>
    </w:p>
    <w:p w14:paraId="2906CDB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bounded_number NS1(-10,0)</w:t>
      </w:r>
    </w:p>
    <w:p w14:paraId="050D9CA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bounded_number NS2(-0.02,0.02)</w:t>
      </w:r>
    </w:p>
    <w:p w14:paraId="7640541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bounded_number NS3(0,10)</w:t>
      </w:r>
    </w:p>
    <w:p w14:paraId="1CE7D06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it_bounded_number NS4(-0.0002,0.0002)</w:t>
      </w:r>
    </w:p>
    <w:p w14:paraId="0431C5D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SSS(0.0001,0.1)</w:t>
      </w:r>
    </w:p>
    <w:p w14:paraId="047EE60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SS1(0,0.01)</w:t>
      </w:r>
    </w:p>
    <w:p w14:paraId="134C559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init_bounded_number SS2(-0.0001,0.0001)</w:t>
      </w:r>
    </w:p>
    <w:p w14:paraId="727D608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objective_function_value v</w:t>
      </w:r>
    </w:p>
    <w:p w14:paraId="4EECAB2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eval</w:t>
      </w:r>
    </w:p>
    <w:p w14:paraId="686ED31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lambda</w:t>
      </w:r>
    </w:p>
    <w:p w14:paraId="7EA587C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ssmu</w:t>
      </w:r>
    </w:p>
    <w:p w14:paraId="2F56B66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sumg</w:t>
      </w:r>
    </w:p>
    <w:p w14:paraId="2C9FA66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sumss</w:t>
      </w:r>
    </w:p>
    <w:p w14:paraId="03BF2D8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temp</w:t>
      </w:r>
    </w:p>
    <w:p w14:paraId="5842A72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da</w:t>
      </w:r>
    </w:p>
    <w:p w14:paraId="101265F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dsigma</w:t>
      </w:r>
    </w:p>
    <w:p w14:paraId="2CDEB1C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dtemp</w:t>
      </w:r>
    </w:p>
    <w:p w14:paraId="76574BE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vd</w:t>
      </w:r>
    </w:p>
    <w:p w14:paraId="0E08B01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number ve</w:t>
      </w:r>
    </w:p>
    <w:p w14:paraId="7E5953D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umber ssd</w:t>
      </w:r>
    </w:p>
    <w:p w14:paraId="43F1B93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umber ssdmu</w:t>
      </w:r>
    </w:p>
    <w:p w14:paraId="2B5A6A3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umber corrd</w:t>
      </w:r>
    </w:p>
    <w:p w14:paraId="46AA6D0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lastRenderedPageBreak/>
        <w:tab/>
        <w:t xml:space="preserve"> vector colfxy(1,ni)</w:t>
      </w:r>
    </w:p>
    <w:p w14:paraId="1326126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colgxy(1,ni)</w:t>
      </w:r>
    </w:p>
    <w:p w14:paraId="369C668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colpxy(1,ni)</w:t>
      </w:r>
    </w:p>
    <w:p w14:paraId="2916784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ex1(1,ni)</w:t>
      </w:r>
    </w:p>
    <w:p w14:paraId="5E11F65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gmu(1,ni)</w:t>
      </w:r>
    </w:p>
    <w:p w14:paraId="722455A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inex(1,ni)</w:t>
      </w:r>
    </w:p>
    <w:p w14:paraId="76F7A12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nsx(1,ni)</w:t>
      </w:r>
    </w:p>
    <w:p w14:paraId="14EEC7D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ssy(1,ni)</w:t>
      </w:r>
    </w:p>
    <w:p w14:paraId="277629A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sumcol(1,nt)</w:t>
      </w:r>
    </w:p>
    <w:p w14:paraId="7B28A04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sx(1,ni)</w:t>
      </w:r>
    </w:p>
    <w:p w14:paraId="60993E2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de(1,nt)</w:t>
      </w:r>
    </w:p>
    <w:p w14:paraId="71F3065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dmu(1,nt)</w:t>
      </w:r>
    </w:p>
    <w:p w14:paraId="1347D23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subst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(1,nt)</w:t>
      </w:r>
    </w:p>
    <w:p w14:paraId="4559275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zg(1,ni+1)</w:t>
      </w:r>
    </w:p>
    <w:p w14:paraId="0846B21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zss(1,ni+1)</w:t>
      </w:r>
    </w:p>
    <w:p w14:paraId="1B29BC8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ector zd(1,nt)</w:t>
      </w:r>
    </w:p>
    <w:p w14:paraId="2B330B3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ector p(1,16)</w:t>
      </w:r>
    </w:p>
    <w:p w14:paraId="604149D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ector doscaled(1,nt-1)</w:t>
      </w:r>
    </w:p>
    <w:p w14:paraId="43B9A9C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ector descaled(1,nt-1)</w:t>
      </w:r>
    </w:p>
    <w:p w14:paraId="44B3CCE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matrix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structur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(1,ni,1,nt)</w:t>
      </w:r>
    </w:p>
    <w:p w14:paraId="40C892E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matrix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(1,ni,1,nt)</w:t>
      </w:r>
    </w:p>
    <w:p w14:paraId="69B9AC9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matrix nxy(1,ni,1,ni)</w:t>
      </w:r>
    </w:p>
    <w:p w14:paraId="131E3D6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sxtg(1,ni,1,nt)</w:t>
      </w:r>
    </w:p>
    <w:p w14:paraId="0A263C2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sxtp(1,ni,1,nt)</w:t>
      </w:r>
    </w:p>
    <w:p w14:paraId="77DEBD0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gmg(1,ni,1,nt)</w:t>
      </w:r>
    </w:p>
    <w:p w14:paraId="370657A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gmp(1,ni,1,nt)</w:t>
      </w:r>
    </w:p>
    <w:p w14:paraId="095CD49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nsxg(1,ni-minf+1,1,nt)</w:t>
      </w:r>
    </w:p>
    <w:p w14:paraId="49539C0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matrix nsxp(1,ni-minf+1,1,nt)</w:t>
      </w:r>
    </w:p>
    <w:p w14:paraId="2795EB8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LOCAL_CALCS</w:t>
      </w:r>
    </w:p>
    <w:p w14:paraId="3D7A316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t i,j,k;</w:t>
      </w:r>
    </w:p>
    <w:p w14:paraId="13C50FB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eval = 0;</w:t>
      </w:r>
    </w:p>
    <w:p w14:paraId="09F878C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i = 1; i &lt;= nt; i++)</w:t>
      </w:r>
    </w:p>
    <w:p w14:paraId="1C3F5FD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j = 1; j &lt;= tm[i]; j++)</w:t>
      </w:r>
    </w:p>
    <w:p w14:paraId="464B746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{</w:t>
      </w:r>
    </w:p>
    <w:p w14:paraId="57BD2B9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f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j][i] &lt; xmin)</w:t>
      </w:r>
    </w:p>
    <w:p w14:paraId="0F3F3FF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j][i] = xmin;</w:t>
      </w:r>
    </w:p>
    <w:p w14:paraId="0884B77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f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j][i] &gt; xmax)</w:t>
      </w:r>
    </w:p>
    <w:p w14:paraId="667F7C4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j][i] = xmax;</w:t>
      </w:r>
    </w:p>
    <w:p w14:paraId="43CF185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}</w:t>
      </w:r>
    </w:p>
    <w:p w14:paraId="7AE5A11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for(i = 1; i &lt;= nt; i++) </w:t>
      </w:r>
    </w:p>
    <w:p w14:paraId="5660CC6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for(k = 1; k &lt;= ni; k++) </w:t>
      </w:r>
    </w:p>
    <w:p w14:paraId="5A8DC94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k][i] = 0;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0C6EB3E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for(i = 1; i &lt;= nt; i++) </w:t>
      </w:r>
    </w:p>
    <w:p w14:paraId="0DF8975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for(j = 1; j &lt;= tm[i]; j++) </w:t>
      </w:r>
    </w:p>
    <w:p w14:paraId="14D27FB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{</w:t>
      </w:r>
    </w:p>
    <w:p w14:paraId="6A7AF95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if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j][i] &gt;= z[1] &amp;&amp;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j][i] &lt;= z[2]) </w:t>
      </w:r>
    </w:p>
    <w:p w14:paraId="0ABC07E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1][i] =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[1][i]+1;</w:t>
      </w:r>
    </w:p>
    <w:p w14:paraId="6A87CA1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for(k = 2; k &lt;= ni; k++) </w:t>
      </w:r>
    </w:p>
    <w:p w14:paraId="76617FE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f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j][i] &gt; z[k] &amp;&amp;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ata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j][i] &lt;= z[k+1]) </w:t>
      </w:r>
    </w:p>
    <w:p w14:paraId="15753BD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k][i] =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[k][i]+1; </w:t>
      </w:r>
    </w:p>
    <w:p w14:paraId="4D86002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}</w:t>
      </w:r>
    </w:p>
    <w:p w14:paraId="28C179F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END_CALCS</w:t>
      </w:r>
    </w:p>
    <w:p w14:paraId="2171CF3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PROCEDURE_SECTION</w:t>
      </w:r>
    </w:p>
    <w:p w14:paraId="2627C8A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t i,j,k,l,ti,tj;</w:t>
      </w:r>
    </w:p>
    <w:p w14:paraId="5F4872D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eval = eval+1;</w:t>
      </w:r>
    </w:p>
    <w:p w14:paraId="7969D42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de[1] = 1;</w:t>
      </w:r>
    </w:p>
    <w:p w14:paraId="6BFDC62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dtemp = de[1];</w:t>
      </w:r>
    </w:p>
    <w:p w14:paraId="01A766C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i = 1; i &lt; minf; i++)</w:t>
      </w:r>
    </w:p>
    <w:p w14:paraId="0E1E214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sx[i] = 0;</w:t>
      </w:r>
    </w:p>
    <w:p w14:paraId="34EF83D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i = 1; i &lt;= ni; i++)</w:t>
      </w:r>
    </w:p>
    <w:p w14:paraId="63A2061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ex1[i] = 1;</w:t>
      </w:r>
    </w:p>
    <w:p w14:paraId="59D18CC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j = (int)t[1];</w:t>
      </w:r>
    </w:p>
    <w:p w14:paraId="571237E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sx = elem_div(exp(S1+S2*j+S3*x+S4*j*x),1+exp(S1+S2*j+S3*x+S4*j*x));</w:t>
      </w:r>
    </w:p>
    <w:p w14:paraId="70F6BC8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k = minf; k &lt;= ni; k++)</w:t>
      </w:r>
    </w:p>
    <w:p w14:paraId="44AB88A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sx[k] = exp(NS1+NS2*j+NS3*x[k]+NS4*j*x[k]);</w:t>
      </w:r>
    </w:p>
    <w:p w14:paraId="03A6EB4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ssmu = SS1+SS2*j;</w:t>
      </w:r>
    </w:p>
    <w:p w14:paraId="359BDC0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zss = (z-ssmu)/SSS;</w:t>
      </w:r>
    </w:p>
    <w:p w14:paraId="3753DF7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k = 1; k &lt;= ni; k++)</w:t>
      </w:r>
    </w:p>
    <w:p w14:paraId="27B0AE8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sy[k] = cumd_norm(zss[k+1])-cumd_norm(zss[k]);</w:t>
      </w:r>
    </w:p>
    <w:p w14:paraId="4025144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sumss = sum(ssy);</w:t>
      </w:r>
    </w:p>
    <w:p w14:paraId="6988362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ssy = ssy/sumss;</w:t>
      </w:r>
    </w:p>
    <w:p w14:paraId="29920C6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k = 1; k &lt;= ni; k++)</w:t>
      </w:r>
    </w:p>
    <w:p w14:paraId="62F3630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{</w:t>
      </w:r>
    </w:p>
    <w:p w14:paraId="2E2BBF1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gmu[k] = G1+G2*j+G3*x[k]+G4*j*x[k];</w:t>
      </w:r>
    </w:p>
    <w:p w14:paraId="5F4DC4B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zg = (z-gmu[k])/GS;</w:t>
      </w:r>
    </w:p>
    <w:p w14:paraId="4581977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or(l = 1; l &lt;= ni; l++)</w:t>
      </w:r>
    </w:p>
    <w:p w14:paraId="179DC14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colgxy[l] = cumd_norm(zg[l+1])-cumd_norm(zg[l]);</w:t>
      </w:r>
    </w:p>
    <w:p w14:paraId="1A0B6D2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sumg = sum(colgxy);</w:t>
      </w:r>
    </w:p>
    <w:p w14:paraId="436612E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colgxy = colgxy/sumg;</w:t>
      </w:r>
    </w:p>
    <w:p w14:paraId="3DF1180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colpxy = sx[k]*colgxy;</w:t>
      </w:r>
    </w:p>
    <w:p w14:paraId="653420D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colfxy = nsx[k]*ssy;</w:t>
      </w:r>
    </w:p>
    <w:p w14:paraId="1BDC661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nxy.colfill(k,colpxy+colfxy);</w:t>
      </w:r>
    </w:p>
    <w:p w14:paraId="7146657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}</w:t>
      </w:r>
    </w:p>
    <w:p w14:paraId="34AF548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i = 1; i &lt;= 8; i++)</w:t>
      </w:r>
    </w:p>
    <w:p w14:paraId="454AB83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nxy = nxy*nxy;</w:t>
      </w:r>
    </w:p>
    <w:p w14:paraId="5E8971B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ex1 = nxy*ex1;</w:t>
      </w:r>
    </w:p>
    <w:p w14:paraId="59DC569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j = 1; j &lt;= ni; j++)</w:t>
      </w:r>
    </w:p>
    <w:p w14:paraId="74F3BCC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if(ex1[j] &lt;= 0) </w:t>
      </w:r>
    </w:p>
    <w:p w14:paraId="459DB57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ex1[j] = 1e-323;</w:t>
      </w:r>
    </w:p>
    <w:p w14:paraId="4E46B53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ex1 = ex1/sum(ex1);</w:t>
      </w:r>
    </w:p>
    <w:p w14:paraId="09A236C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inex = ex1;</w:t>
      </w:r>
    </w:p>
    <w:p w14:paraId="2F1B39B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structur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.colfill(1,inex);</w:t>
      </w:r>
    </w:p>
    <w:p w14:paraId="4281224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i = 1; i &lt;= nt-1; i++)</w:t>
      </w:r>
    </w:p>
    <w:p w14:paraId="6F0BE11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{</w:t>
      </w:r>
    </w:p>
    <w:p w14:paraId="35C81D0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ti = (int)t[i];</w:t>
      </w:r>
    </w:p>
    <w:p w14:paraId="590D98C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tj = (int)t[i+1];</w:t>
      </w:r>
    </w:p>
    <w:p w14:paraId="79AB46A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j = ti; j &lt; tj; j++)</w:t>
      </w:r>
    </w:p>
    <w:p w14:paraId="3AC2B3F6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{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5A7EB3D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x = elem_div(exp(S1+S2*j+S3*x+S4*j*x),1+exp(S1+S2*j+S3*x+S4*j*x));</w:t>
      </w:r>
    </w:p>
    <w:p w14:paraId="49C71AC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or(k = minf; k &lt;= ni; k++)</w:t>
      </w:r>
    </w:p>
    <w:p w14:paraId="765AF09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nsx[k] = exp(NS1+NS2*j+NS3*x[k]+NS4*j*x[k]);</w:t>
      </w:r>
    </w:p>
    <w:p w14:paraId="19CC1EA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ssmu = SS1+SS2*j;</w:t>
      </w:r>
    </w:p>
    <w:p w14:paraId="46C0D23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zss = (z-ssmu)/SSS;</w:t>
      </w:r>
    </w:p>
    <w:p w14:paraId="6E4CA6B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or(k = 1; k &lt;= ni; k++)</w:t>
      </w:r>
    </w:p>
    <w:p w14:paraId="0DA4E9E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sy[k] = cumd_norm(zss[k+1])-cumd_norm(zss[k]);</w:t>
      </w:r>
    </w:p>
    <w:p w14:paraId="0AAD8BD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umss = sum(ssy);</w:t>
      </w:r>
    </w:p>
    <w:p w14:paraId="3EDACA4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sy = ssy/sumss;</w:t>
      </w:r>
    </w:p>
    <w:p w14:paraId="6A8E62A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k = 1; k &lt;= ni; k++)</w:t>
      </w:r>
    </w:p>
    <w:p w14:paraId="736B733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{</w:t>
      </w:r>
    </w:p>
    <w:p w14:paraId="7C30CB7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gmu[k] = G1+G2*j+G3*x[k]+G4*j*x[k];</w:t>
      </w:r>
    </w:p>
    <w:p w14:paraId="76F9979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zg = (z-gmu[k])/GS;</w:t>
      </w:r>
    </w:p>
    <w:p w14:paraId="603AAC6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for(l = 1; l &lt;= ni; l++)</w:t>
      </w:r>
    </w:p>
    <w:p w14:paraId="45F54FE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lgxy[l] = cumd_norm(zg[l+1])-cumd_norm(zg[l]);</w:t>
      </w:r>
    </w:p>
    <w:p w14:paraId="6F06176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umg = sum(colgxy);</w:t>
      </w:r>
    </w:p>
    <w:p w14:paraId="57BC616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lgxy = colgxy/sumg;</w:t>
      </w:r>
    </w:p>
    <w:p w14:paraId="70F23D1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lpxy = sx[k]*colgxy;</w:t>
      </w:r>
    </w:p>
    <w:p w14:paraId="181E281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lfxy = nsx[k]*ssy;</w:t>
      </w:r>
    </w:p>
    <w:p w14:paraId="57F4F61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nxy.colfill(k,colpxy+colfxy);</w:t>
      </w:r>
    </w:p>
    <w:p w14:paraId="6B90996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}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255908B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ex = nxy*inex;</w:t>
      </w:r>
    </w:p>
    <w:p w14:paraId="63B00C4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lambda = sum(inex);</w:t>
      </w:r>
    </w:p>
    <w:p w14:paraId="73D4CC2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dtemp = lambda*dtemp;</w:t>
      </w:r>
    </w:p>
    <w:p w14:paraId="45A9AAE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ex = inex/lambda;</w:t>
      </w:r>
    </w:p>
    <w:p w14:paraId="190DF73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}</w:t>
      </w:r>
    </w:p>
    <w:p w14:paraId="47D20BF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j = 1; j &lt;= ni; j++)</w:t>
      </w:r>
    </w:p>
    <w:p w14:paraId="6022D14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f(inex[j] &lt;= 0)</w:t>
      </w:r>
    </w:p>
    <w:p w14:paraId="32C3B85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ex[j] = 1e-323;</w:t>
      </w:r>
    </w:p>
    <w:p w14:paraId="1983746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de[i+1] = dtemp;</w:t>
      </w:r>
    </w:p>
    <w:p w14:paraId="6315D0A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f(de[i+1] &lt;= 0)</w:t>
      </w:r>
    </w:p>
    <w:p w14:paraId="56F3C30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de[i+1] = 1e-323; </w:t>
      </w:r>
    </w:p>
    <w:p w14:paraId="608DF49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structur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.colfill(i+1,inex); </w:t>
      </w:r>
    </w:p>
    <w:p w14:paraId="40EDAAF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}</w:t>
      </w:r>
    </w:p>
    <w:p w14:paraId="78C4723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da = sum(log(dobs)-log(de))/nt;</w:t>
      </w:r>
    </w:p>
    <w:p w14:paraId="235F63F5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dmu = da+log(de);</w:t>
      </w:r>
    </w:p>
    <w:p w14:paraId="1D8A60B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subst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= log(dobs)-dmu;</w:t>
      </w:r>
    </w:p>
    <w:p w14:paraId="60ADBEA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dsigma = sqrt(sum(elem_prod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subst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,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subst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))/(nt-1));</w:t>
      </w:r>
    </w:p>
    <w:p w14:paraId="0477C28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zd = 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dsubst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)/dsigma;</w:t>
      </w:r>
    </w:p>
    <w:p w14:paraId="016F18F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d = 0;</w:t>
      </w:r>
    </w:p>
    <w:p w14:paraId="1E1DF76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i = 1; i &lt;= nt; i++)</w:t>
      </w:r>
    </w:p>
    <w:p w14:paraId="7EA9EAC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d = vd+log(500/dsigma*(cumd_norm(zd[i]+0.001)-cumd_norm(zd[i]-0.001)));</w:t>
      </w:r>
    </w:p>
    <w:p w14:paraId="57A2073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ve = sum(colsum(elem_prod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frequenc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,log(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structur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))));</w:t>
      </w:r>
    </w:p>
    <w:p w14:paraId="7DFB9C86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v = -ve-factor*vd;</w:t>
      </w:r>
    </w:p>
    <w:p w14:paraId="38B0AED3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>REPORT_SECTION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>//</w:t>
      </w:r>
      <w:r w:rsidRPr="00681852">
        <w:rPr>
          <w:sz w:val="20"/>
        </w:rPr>
        <w:t xml:space="preserve"> variables preceded by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"report &lt;&lt;" </w:t>
      </w:r>
      <w:r w:rsidRPr="00681852">
        <w:rPr>
          <w:sz w:val="20"/>
        </w:rPr>
        <w:t>are included in the output file</w:t>
      </w:r>
      <w:r>
        <w:rPr>
          <w:sz w:val="20"/>
        </w:rPr>
        <w:t xml:space="preserve"> </w:t>
      </w:r>
      <w:r w:rsidRPr="00681852">
        <w:rPr>
          <w:sz w:val="20"/>
        </w:rPr>
        <w:t>.rep</w:t>
      </w:r>
    </w:p>
    <w:p w14:paraId="6D2FAF1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int i;</w:t>
      </w:r>
    </w:p>
    <w:p w14:paraId="595CE869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S1 &lt;&lt; endl; //</w:t>
      </w:r>
      <w:r w:rsidRPr="00681852">
        <w:rPr>
          <w:sz w:val="20"/>
        </w:rPr>
        <w:t xml:space="preserve"> parameter vector that maximizes the likelihood of the data</w:t>
      </w:r>
    </w:p>
    <w:p w14:paraId="5C4CE31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S2 &lt;&lt; endl;</w:t>
      </w:r>
    </w:p>
    <w:p w14:paraId="0CB0556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3 &lt;&lt; endl;</w:t>
      </w:r>
    </w:p>
    <w:p w14:paraId="63CA044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4 &lt;&lt; endl;</w:t>
      </w:r>
    </w:p>
    <w:p w14:paraId="5813BF4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GS &lt;&lt; endl;</w:t>
      </w:r>
    </w:p>
    <w:p w14:paraId="089F228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G1 &lt;&lt; endl;</w:t>
      </w:r>
    </w:p>
    <w:p w14:paraId="5BFC4CF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G2 &lt;&lt; endl;</w:t>
      </w:r>
    </w:p>
    <w:p w14:paraId="7920805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G3 &lt;&lt; endl;</w:t>
      </w:r>
    </w:p>
    <w:p w14:paraId="6EE915D9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G4 &lt;&lt; endl;</w:t>
      </w:r>
    </w:p>
    <w:p w14:paraId="7EF80A2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NS1 &lt;&lt; endl;</w:t>
      </w:r>
    </w:p>
    <w:p w14:paraId="0CAAA92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NS2 &lt;&lt; endl;</w:t>
      </w:r>
    </w:p>
    <w:p w14:paraId="0A270F9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NS3 &lt;&lt; endl;</w:t>
      </w:r>
    </w:p>
    <w:p w14:paraId="178CC01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NS4 &lt;&lt; endl;</w:t>
      </w:r>
    </w:p>
    <w:p w14:paraId="0DB2BFE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SS &lt;&lt; endl;</w:t>
      </w:r>
    </w:p>
    <w:p w14:paraId="1D77B5B7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S1 &lt;&lt; endl;</w:t>
      </w:r>
    </w:p>
    <w:p w14:paraId="1482EFF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S2 &lt;&lt; endl;</w:t>
      </w:r>
    </w:p>
    <w:p w14:paraId="7E3BCECF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endl;</w:t>
      </w:r>
    </w:p>
    <w:p w14:paraId="5779C85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for(i = 1; i &lt;= nt; i++)</w:t>
      </w:r>
    </w:p>
    <w:p w14:paraId="7608B103" w14:textId="77777777" w:rsidR="0018347B" w:rsidRPr="003E16DA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sz w:val="20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de[i] &lt;&lt; endl; //</w:t>
      </w:r>
      <w:r>
        <w:rPr>
          <w:sz w:val="20"/>
        </w:rPr>
        <w:t xml:space="preserve"> d</w:t>
      </w:r>
      <w:r w:rsidRPr="003E16DA">
        <w:rPr>
          <w:sz w:val="20"/>
        </w:rPr>
        <w:t>ensities obtained by the model</w:t>
      </w:r>
    </w:p>
    <w:p w14:paraId="467BAB63" w14:textId="77777777" w:rsidR="0018347B" w:rsidRPr="003E16DA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3E16DA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endl;</w:t>
      </w:r>
    </w:p>
    <w:p w14:paraId="116AD30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ve &lt;&lt; endl; //</w:t>
      </w:r>
      <w:r w:rsidRPr="003E16DA">
        <w:rPr>
          <w:sz w:val="20"/>
        </w:rPr>
        <w:t xml:space="preserve"> maximum likelihood of the observed size-structures</w:t>
      </w:r>
      <w:r>
        <w:rPr>
          <w:sz w:val="20"/>
        </w:rPr>
        <w:t xml:space="preserve"> (eqn. A4)</w:t>
      </w:r>
    </w:p>
    <w:p w14:paraId="4A2D7F4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vd &lt;&lt; endl; //</w:t>
      </w:r>
      <w:r w:rsidRPr="003E16DA">
        <w:rPr>
          <w:sz w:val="20"/>
        </w:rPr>
        <w:t xml:space="preserve"> maximum likelihood of the observed </w:t>
      </w:r>
      <w:r>
        <w:rPr>
          <w:sz w:val="20"/>
        </w:rPr>
        <w:t>densities (eqn. A5)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</w:p>
    <w:p w14:paraId="4E782C7E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-v &lt;&lt; endl; //</w:t>
      </w:r>
      <w:r w:rsidRPr="003E16DA">
        <w:rPr>
          <w:sz w:val="20"/>
        </w:rPr>
        <w:t xml:space="preserve"> composite maximum likelihood</w:t>
      </w:r>
      <w:r>
        <w:rPr>
          <w:sz w:val="20"/>
        </w:rPr>
        <w:t xml:space="preserve"> (eqn. A6)</w:t>
      </w:r>
    </w:p>
    <w:p w14:paraId="734FC0FA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endl;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55AB238A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sd = 0;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</w:p>
    <w:p w14:paraId="217F548E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i = 2; i &lt;= nt; i++)</w:t>
      </w:r>
    </w:p>
    <w:p w14:paraId="2CDB82E2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{</w:t>
      </w:r>
    </w:p>
    <w:p w14:paraId="7C38F3E3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doscaled[i-1] = dobs[i]/dobs[1];</w:t>
      </w:r>
    </w:p>
    <w:p w14:paraId="2FF138D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descaled[i-1] = de[i];</w:t>
      </w:r>
    </w:p>
    <w:p w14:paraId="541F3141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}</w:t>
      </w:r>
    </w:p>
    <w:p w14:paraId="4BB16294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ssd = norm2(doscaled-descaled);</w:t>
      </w:r>
    </w:p>
    <w:p w14:paraId="6F1FAB0B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report &lt;&lt; ssd &lt;&lt; endl;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//</w:t>
      </w:r>
      <w:r w:rsidRPr="009F5E71">
        <w:rPr>
          <w:sz w:val="20"/>
        </w:rPr>
        <w:t xml:space="preserve"> sum of squares between</w:t>
      </w:r>
      <w:r w:rsidRPr="00C55389">
        <w:rPr>
          <w:sz w:val="20"/>
        </w:rPr>
        <w:t xml:space="preserve"> the observed and</w:t>
      </w:r>
      <w:r>
        <w:rPr>
          <w:sz w:val="20"/>
        </w:rPr>
        <w:t xml:space="preserve"> modelled</w:t>
      </w:r>
      <w:r w:rsidRPr="00C55389">
        <w:rPr>
          <w:sz w:val="20"/>
        </w:rPr>
        <w:t xml:space="preserve"> densities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endl;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</w:p>
    <w:p w14:paraId="2CF1B8B0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rrd = 0;</w:t>
      </w:r>
    </w:p>
    <w:p w14:paraId="5046FCC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or(i = 1; i &lt;= nt-1; i++)</w:t>
      </w:r>
    </w:p>
    <w:p w14:paraId="4E5CF52D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rrd = corrd+(doscaled[i]-mean(doscaled))*(descaled[i]-mean(descaled));</w:t>
      </w:r>
    </w:p>
    <w:p w14:paraId="5F369BBC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ab/>
        <w:t xml:space="preserve">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corrd = corrd/sqrt(norm2(doscaled-mean(doscaled))*norm2(descaled-mean(descaled)));</w:t>
      </w:r>
    </w:p>
    <w:p w14:paraId="4D0153B6" w14:textId="77777777" w:rsidR="0018347B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>
        <w:rPr>
          <w:rFonts w:ascii="Courier" w:hAnsi="Courier" w:cs="Monaco"/>
          <w:color w:val="000000"/>
          <w:sz w:val="20"/>
          <w:szCs w:val="20"/>
          <w:lang w:val="en-US" w:eastAsia="en-US"/>
        </w:rPr>
        <w:t xml:space="preserve">  </w:t>
      </w: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report &lt;&lt; corrd &lt;&lt; endl; //</w:t>
      </w:r>
      <w:r w:rsidRPr="00C55389">
        <w:rPr>
          <w:sz w:val="20"/>
        </w:rPr>
        <w:t xml:space="preserve"> correlation between the observed</w:t>
      </w:r>
      <w:r w:rsidRPr="009851DF">
        <w:rPr>
          <w:sz w:val="20"/>
        </w:rPr>
        <w:t xml:space="preserve"> and </w:t>
      </w:r>
      <w:r>
        <w:rPr>
          <w:sz w:val="20"/>
        </w:rPr>
        <w:t>modelled</w:t>
      </w:r>
      <w:r w:rsidRPr="009851DF">
        <w:rPr>
          <w:sz w:val="20"/>
        </w:rPr>
        <w:t xml:space="preserve"> densities</w:t>
      </w:r>
    </w:p>
    <w:p w14:paraId="46F553D8" w14:textId="77777777" w:rsidR="0018347B" w:rsidRPr="00E345B8" w:rsidRDefault="0018347B" w:rsidP="0018347B">
      <w:pPr>
        <w:widowControl w:val="0"/>
        <w:tabs>
          <w:tab w:val="left" w:pos="120"/>
        </w:tabs>
        <w:autoSpaceDE w:val="0"/>
        <w:autoSpaceDN w:val="0"/>
        <w:adjustRightInd w:val="0"/>
        <w:rPr>
          <w:rFonts w:ascii="Courier" w:hAnsi="Courier" w:cs="Monaco"/>
          <w:color w:val="000000"/>
          <w:sz w:val="20"/>
          <w:szCs w:val="20"/>
          <w:lang w:val="en-US" w:eastAsia="en-US"/>
        </w:rPr>
      </w:pPr>
      <w:r w:rsidRPr="00E345B8">
        <w:rPr>
          <w:rFonts w:ascii="Courier" w:hAnsi="Courier" w:cs="Monaco"/>
          <w:color w:val="000000"/>
          <w:sz w:val="20"/>
          <w:szCs w:val="20"/>
          <w:lang w:val="en-US" w:eastAsia="en-US"/>
        </w:rPr>
        <w:t>FINAL_SECTION</w:t>
      </w:r>
    </w:p>
    <w:p w14:paraId="4C9E606E" w14:textId="77777777" w:rsidR="00600E48" w:rsidRDefault="00600E48"/>
    <w:sectPr w:rsidR="00600E48" w:rsidSect="000972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47B"/>
    <w:rsid w:val="0018347B"/>
    <w:rsid w:val="003C0303"/>
    <w:rsid w:val="0043060F"/>
    <w:rsid w:val="00600E48"/>
    <w:rsid w:val="00A55802"/>
    <w:rsid w:val="00BF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9BE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47B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47B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42</Words>
  <Characters>6511</Characters>
  <Application>Microsoft Macintosh Word</Application>
  <DocSecurity>0</DocSecurity>
  <Lines>54</Lines>
  <Paragraphs>15</Paragraphs>
  <ScaleCrop>false</ScaleCrop>
  <Company>UNAM</Company>
  <LinksUpToDate>false</LinksUpToDate>
  <CharactersWithSpaces>7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Javier Gonzalez Liceaga</dc:creator>
  <cp:keywords/>
  <dc:description/>
  <cp:lastModifiedBy>Edgar Javier Gonzalez Liceaga</cp:lastModifiedBy>
  <cp:revision>4</cp:revision>
  <dcterms:created xsi:type="dcterms:W3CDTF">2013-01-23T20:54:00Z</dcterms:created>
  <dcterms:modified xsi:type="dcterms:W3CDTF">2013-03-27T23:27:00Z</dcterms:modified>
</cp:coreProperties>
</file>